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w:t>Supplementary material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w:t>Figure S1. Study flow char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w:t>Table S1. Missing number and percentage for variab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/>
          <w:sz w:val="22"/>
          <w:szCs w:val="22"/>
        </w:rPr>
      </w:pPr>
      <w:r>
        <w:rPr>
          <w:rFonts w:hint="default" w:ascii="Arial" w:hAnsi="Arial" w:cs="Arial"/>
          <w:sz w:val="22"/>
          <w:szCs w:val="22"/>
        </w:rPr>
        <w:t>Table S2. Comparisons of the covariates between high and low FB groups in IPTW and PSM model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Arial" w:hAnsi="Arial" w:cs="Arial" w:eastAsiaTheme="minorEastAsia"/>
          <w:sz w:val="22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3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8T16:43:36Z</dcterms:created>
  <dc:creator>Bufan</dc:creator>
  <cp:lastModifiedBy>张不凡</cp:lastModifiedBy>
  <dcterms:modified xsi:type="dcterms:W3CDTF">2022-02-08T16:44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5EE21B9C97F409987CF15C1D49ED170</vt:lpwstr>
  </property>
</Properties>
</file>